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C4F" w:rsidRPr="007C7C4F" w:rsidRDefault="007C7C4F">
      <w:pPr>
        <w:rPr>
          <w:b/>
        </w:rPr>
      </w:pPr>
      <w:r w:rsidRPr="007C7C4F">
        <w:rPr>
          <w:b/>
        </w:rPr>
        <w:t>S2: Cross-sectional association between social isolation and sub-domains of cognition assessed by the CAMCOG</w:t>
      </w:r>
    </w:p>
    <w:p w:rsidR="007C7C4F" w:rsidRDefault="007C7C4F">
      <w:pPr>
        <w:rPr>
          <w:ins w:id="0" w:author="Evans, Isobel" w:date="2018-07-11T15:24:00Z"/>
        </w:rPr>
      </w:pPr>
    </w:p>
    <w:p w:rsidR="00F9441F" w:rsidRDefault="00F9441F">
      <w:ins w:id="1" w:author="Evans, Isobel" w:date="2018-07-11T15:24:00Z">
        <w:r w:rsidRPr="00F9441F">
          <w:t>“S2 Table”. Cross-sectional association between social isolation and sub-domains of cognition assessed by the CAMCOG</w:t>
        </w:r>
      </w:ins>
    </w:p>
    <w:tbl>
      <w:tblPr>
        <w:tblStyle w:val="TableGrid"/>
        <w:tblW w:w="14690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4"/>
        <w:gridCol w:w="1568"/>
        <w:gridCol w:w="1711"/>
        <w:gridCol w:w="1713"/>
        <w:gridCol w:w="1567"/>
        <w:gridCol w:w="1569"/>
        <w:gridCol w:w="1568"/>
        <w:gridCol w:w="1568"/>
        <w:gridCol w:w="1572"/>
      </w:tblGrid>
      <w:tr w:rsidR="008D2131" w:rsidTr="008D2131">
        <w:trPr>
          <w:trHeight w:val="512"/>
        </w:trPr>
        <w:tc>
          <w:tcPr>
            <w:tcW w:w="14690" w:type="dxa"/>
            <w:gridSpan w:val="9"/>
            <w:tcBorders>
              <w:bottom w:val="single" w:sz="4" w:space="0" w:color="auto"/>
            </w:tcBorders>
          </w:tcPr>
          <w:p w:rsidR="008D2131" w:rsidRPr="008D2131" w:rsidRDefault="007C7C4F" w:rsidP="00F9441F">
            <w:del w:id="2" w:author="Evans, Isobel" w:date="2018-07-11T15:24:00Z">
              <w:r w:rsidDel="00F9441F">
                <w:delText>Table S2</w:delText>
              </w:r>
              <w:r w:rsidR="008D2131" w:rsidRPr="008D2131" w:rsidDel="00F9441F">
                <w:delText>. Cross</w:delText>
              </w:r>
              <w:r w:rsidR="008D2131" w:rsidDel="00F9441F">
                <w:delText>-sectional association between social isolation and sub-domains of cognition assessed by the CAMCOG</w:delText>
              </w:r>
            </w:del>
          </w:p>
        </w:tc>
      </w:tr>
      <w:tr w:rsidR="008D2131" w:rsidTr="008D2131">
        <w:trPr>
          <w:trHeight w:val="665"/>
        </w:trPr>
        <w:tc>
          <w:tcPr>
            <w:tcW w:w="1854" w:type="dxa"/>
            <w:tcBorders>
              <w:top w:val="single" w:sz="4" w:space="0" w:color="auto"/>
              <w:bottom w:val="nil"/>
              <w:right w:val="nil"/>
            </w:tcBorders>
          </w:tcPr>
          <w:p w:rsidR="005F1A78" w:rsidRDefault="005F1A78"/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A78" w:rsidRPr="005F1A78" w:rsidRDefault="005F1A78">
            <w:pPr>
              <w:rPr>
                <w:b/>
                <w:vertAlign w:val="superscript"/>
              </w:rPr>
            </w:pPr>
            <w:r>
              <w:rPr>
                <w:b/>
              </w:rPr>
              <w:t>Orientation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A78" w:rsidRPr="005F1A78" w:rsidRDefault="005F1A78">
            <w:pPr>
              <w:rPr>
                <w:b/>
              </w:rPr>
            </w:pPr>
            <w:r w:rsidRPr="005F1A78">
              <w:rPr>
                <w:b/>
              </w:rPr>
              <w:t>Comprehensi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A78" w:rsidRPr="005F1A78" w:rsidRDefault="005F1A78">
            <w:pPr>
              <w:rPr>
                <w:b/>
              </w:rPr>
            </w:pPr>
            <w:r w:rsidRPr="005F1A78">
              <w:rPr>
                <w:b/>
              </w:rPr>
              <w:t>Expression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A78" w:rsidRPr="005F1A78" w:rsidRDefault="005F1A78">
            <w:pPr>
              <w:rPr>
                <w:b/>
              </w:rPr>
            </w:pPr>
            <w:r w:rsidRPr="005F1A78">
              <w:rPr>
                <w:b/>
              </w:rPr>
              <w:t>Memory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A78" w:rsidRPr="005F1A78" w:rsidRDefault="005F1A78">
            <w:pPr>
              <w:rPr>
                <w:b/>
              </w:rPr>
            </w:pPr>
            <w:r w:rsidRPr="005F1A78">
              <w:rPr>
                <w:b/>
              </w:rPr>
              <w:t>Attention and calculatio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A78" w:rsidRPr="005F1A78" w:rsidRDefault="005F1A78">
            <w:pPr>
              <w:rPr>
                <w:b/>
              </w:rPr>
            </w:pPr>
            <w:r w:rsidRPr="005F1A78">
              <w:rPr>
                <w:b/>
              </w:rPr>
              <w:t>Praxi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1A78" w:rsidRPr="005F1A78" w:rsidRDefault="005F1A78">
            <w:pPr>
              <w:rPr>
                <w:b/>
              </w:rPr>
            </w:pPr>
            <w:r w:rsidRPr="005F1A78">
              <w:rPr>
                <w:b/>
              </w:rPr>
              <w:t>Abstract thinking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</w:tcBorders>
          </w:tcPr>
          <w:p w:rsidR="005F1A78" w:rsidRPr="005F1A78" w:rsidRDefault="005F1A78">
            <w:pPr>
              <w:rPr>
                <w:b/>
              </w:rPr>
            </w:pPr>
            <w:r w:rsidRPr="005F1A78">
              <w:rPr>
                <w:b/>
              </w:rPr>
              <w:t>Perception</w:t>
            </w:r>
          </w:p>
        </w:tc>
      </w:tr>
      <w:tr w:rsidR="005F1A78" w:rsidTr="008D2131">
        <w:trPr>
          <w:trHeight w:val="646"/>
        </w:trPr>
        <w:tc>
          <w:tcPr>
            <w:tcW w:w="1854" w:type="dxa"/>
            <w:tcBorders>
              <w:bottom w:val="single" w:sz="4" w:space="0" w:color="auto"/>
              <w:right w:val="nil"/>
            </w:tcBorders>
          </w:tcPr>
          <w:p w:rsidR="005F1A78" w:rsidRDefault="005F1A78"/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5F1A78" w:rsidP="005F1A78">
            <w:r>
              <w:rPr>
                <w:i/>
              </w:rPr>
              <w:t xml:space="preserve">B </w:t>
            </w:r>
            <w:r>
              <w:t>(95% CI)</w:t>
            </w:r>
          </w:p>
          <w:p w:rsidR="005F1A78" w:rsidRDefault="005F1A78" w:rsidP="005F1A78">
            <w:r>
              <w:rPr>
                <w:i/>
              </w:rPr>
              <w:t>p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5F1A78" w:rsidP="005F1A78">
            <w:r>
              <w:rPr>
                <w:i/>
              </w:rPr>
              <w:t xml:space="preserve">B </w:t>
            </w:r>
            <w:r>
              <w:t>(95% CI)</w:t>
            </w:r>
          </w:p>
          <w:p w:rsidR="005F1A78" w:rsidRDefault="0039034E" w:rsidP="005F1A78">
            <w:r>
              <w:rPr>
                <w:i/>
              </w:rPr>
              <w:t>P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5F1A78" w:rsidP="005F1A78">
            <w:r>
              <w:rPr>
                <w:i/>
              </w:rPr>
              <w:t xml:space="preserve">B </w:t>
            </w:r>
            <w:r>
              <w:t>(95% CI)</w:t>
            </w:r>
          </w:p>
          <w:p w:rsidR="005F1A78" w:rsidRDefault="005F1A78" w:rsidP="005F1A78">
            <w:r>
              <w:rPr>
                <w:i/>
              </w:rPr>
              <w:t>p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5F1A78" w:rsidP="005F1A78">
            <w:r>
              <w:rPr>
                <w:i/>
              </w:rPr>
              <w:t xml:space="preserve">B </w:t>
            </w:r>
            <w:r>
              <w:t>(95% CI)</w:t>
            </w:r>
          </w:p>
          <w:p w:rsidR="005F1A78" w:rsidRDefault="005F1A78" w:rsidP="005F1A78">
            <w:r>
              <w:rPr>
                <w:i/>
              </w:rPr>
              <w:t>p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5F1A78" w:rsidP="005F1A78">
            <w:r>
              <w:rPr>
                <w:i/>
              </w:rPr>
              <w:t xml:space="preserve">B </w:t>
            </w:r>
            <w:r>
              <w:t>(95% CI)</w:t>
            </w:r>
          </w:p>
          <w:p w:rsidR="005F1A78" w:rsidRDefault="005F1A78" w:rsidP="005F1A78">
            <w:r>
              <w:rPr>
                <w:i/>
              </w:rPr>
              <w:t>p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5F1A78" w:rsidP="005F1A78">
            <w:r>
              <w:rPr>
                <w:i/>
              </w:rPr>
              <w:t xml:space="preserve">B </w:t>
            </w:r>
            <w:r>
              <w:t>(95% CI)</w:t>
            </w:r>
          </w:p>
          <w:p w:rsidR="005F1A78" w:rsidRDefault="005F1A78" w:rsidP="005F1A78">
            <w:r>
              <w:rPr>
                <w:i/>
              </w:rPr>
              <w:t>p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5F1A78" w:rsidP="005F1A78">
            <w:r>
              <w:rPr>
                <w:i/>
              </w:rPr>
              <w:t xml:space="preserve">B </w:t>
            </w:r>
            <w:r>
              <w:t>(95% CI)</w:t>
            </w:r>
          </w:p>
          <w:p w:rsidR="005F1A78" w:rsidRDefault="005F1A78" w:rsidP="005F1A78">
            <w:r>
              <w:rPr>
                <w:i/>
              </w:rPr>
              <w:t>p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</w:tcBorders>
          </w:tcPr>
          <w:p w:rsidR="005F1A78" w:rsidRDefault="005F1A78" w:rsidP="005F1A78">
            <w:r>
              <w:rPr>
                <w:i/>
              </w:rPr>
              <w:t xml:space="preserve">B </w:t>
            </w:r>
            <w:r>
              <w:t>(95% CI)</w:t>
            </w:r>
          </w:p>
          <w:p w:rsidR="005F1A78" w:rsidRDefault="005F1A78" w:rsidP="005F1A78">
            <w:r>
              <w:rPr>
                <w:i/>
              </w:rPr>
              <w:t>p</w:t>
            </w:r>
          </w:p>
        </w:tc>
      </w:tr>
      <w:tr w:rsidR="008D2131" w:rsidTr="008D2131">
        <w:trPr>
          <w:trHeight w:val="665"/>
        </w:trPr>
        <w:tc>
          <w:tcPr>
            <w:tcW w:w="1854" w:type="dxa"/>
            <w:tcBorders>
              <w:top w:val="single" w:sz="4" w:space="0" w:color="auto"/>
              <w:right w:val="nil"/>
            </w:tcBorders>
          </w:tcPr>
          <w:p w:rsidR="005F1A78" w:rsidRPr="00051182" w:rsidRDefault="005F1A78" w:rsidP="005F1A78">
            <w:pPr>
              <w:rPr>
                <w:b/>
              </w:rPr>
            </w:pPr>
            <w:r w:rsidRPr="00051182">
              <w:rPr>
                <w:b/>
              </w:rPr>
              <w:t>Social isolatio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</w:tcPr>
          <w:p w:rsidR="005F1A78" w:rsidRDefault="005F1A78" w:rsidP="005F1A78">
            <w:r>
              <w:t>.0</w:t>
            </w:r>
            <w:r w:rsidR="001D5052">
              <w:t>1 (0</w:t>
            </w:r>
            <w:r>
              <w:t>, .0</w:t>
            </w:r>
            <w:r w:rsidR="001D5052">
              <w:t>2</w:t>
            </w:r>
            <w:r>
              <w:t>)</w:t>
            </w:r>
          </w:p>
          <w:p w:rsidR="005F1A78" w:rsidRDefault="005F1A78" w:rsidP="005F1A78">
            <w:r>
              <w:t>.003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right w:val="nil"/>
            </w:tcBorders>
          </w:tcPr>
          <w:p w:rsidR="005F1A78" w:rsidRDefault="001D5052" w:rsidP="005F1A78">
            <w:r>
              <w:t>0</w:t>
            </w:r>
            <w:r w:rsidR="005F1A78">
              <w:t xml:space="preserve"> (-.0</w:t>
            </w:r>
            <w:r>
              <w:t>2</w:t>
            </w:r>
            <w:r w:rsidR="005F1A78">
              <w:t>, .0</w:t>
            </w:r>
            <w:r>
              <w:t>1</w:t>
            </w:r>
            <w:r w:rsidR="005F1A78">
              <w:t>)</w:t>
            </w:r>
          </w:p>
          <w:p w:rsidR="005F1A78" w:rsidRDefault="005F1A78" w:rsidP="005F1A78">
            <w:r>
              <w:t>.514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</w:tcPr>
          <w:p w:rsidR="005F1A78" w:rsidRDefault="00A41DDB" w:rsidP="005F1A78">
            <w:r>
              <w:t>.02</w:t>
            </w:r>
            <w:r w:rsidR="002D0892">
              <w:t xml:space="preserve"> (.01, .</w:t>
            </w:r>
            <w:r>
              <w:t>03</w:t>
            </w:r>
            <w:r w:rsidR="002D0892">
              <w:t>)</w:t>
            </w:r>
          </w:p>
          <w:p w:rsidR="002D0892" w:rsidRDefault="00A41DDB" w:rsidP="005F1A78">
            <w:r>
              <w:t>.002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</w:tcPr>
          <w:p w:rsidR="005F1A78" w:rsidRDefault="002D2B86" w:rsidP="005F1A78">
            <w:r>
              <w:t>.02 (0</w:t>
            </w:r>
            <w:r w:rsidR="002D0892">
              <w:t>, .</w:t>
            </w:r>
            <w:r>
              <w:t>03</w:t>
            </w:r>
            <w:r w:rsidR="002D0892">
              <w:t>)</w:t>
            </w:r>
          </w:p>
          <w:p w:rsidR="002D0892" w:rsidRDefault="002D0892" w:rsidP="005F1A78">
            <w:r>
              <w:t>.07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right w:val="nil"/>
            </w:tcBorders>
          </w:tcPr>
          <w:p w:rsidR="005F1A78" w:rsidRDefault="00216F00" w:rsidP="005F1A78">
            <w:r>
              <w:t>.01 (0</w:t>
            </w:r>
            <w:r w:rsidR="002D0892">
              <w:t>, .0</w:t>
            </w:r>
            <w:r>
              <w:t>3</w:t>
            </w:r>
            <w:r w:rsidR="002D0892">
              <w:t>)</w:t>
            </w:r>
          </w:p>
          <w:p w:rsidR="002D0892" w:rsidRDefault="002D0892" w:rsidP="005F1A78">
            <w:r>
              <w:t>.109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</w:tcPr>
          <w:p w:rsidR="005F1A78" w:rsidRDefault="003E6267" w:rsidP="005F1A78">
            <w:r>
              <w:t>.03</w:t>
            </w:r>
            <w:r w:rsidR="00D550CF">
              <w:t xml:space="preserve"> (.0</w:t>
            </w:r>
            <w:r>
              <w:t>1</w:t>
            </w:r>
            <w:r w:rsidR="00D550CF">
              <w:t>, .</w:t>
            </w:r>
            <w:r>
              <w:t>0</w:t>
            </w:r>
            <w:r w:rsidR="00D550CF">
              <w:t>5)</w:t>
            </w:r>
          </w:p>
          <w:p w:rsidR="00D550CF" w:rsidRDefault="00D550CF" w:rsidP="005F1A78">
            <w:r>
              <w:t>&lt;.00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</w:tcPr>
          <w:p w:rsidR="005F1A78" w:rsidRDefault="00FE4572" w:rsidP="005F1A78">
            <w:r>
              <w:t>0 (-.02, .03</w:t>
            </w:r>
            <w:r w:rsidR="00D550CF">
              <w:t>)</w:t>
            </w:r>
          </w:p>
          <w:p w:rsidR="00D550CF" w:rsidRDefault="00D550CF" w:rsidP="005F1A78">
            <w:r>
              <w:t>.809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</w:tcBorders>
          </w:tcPr>
          <w:p w:rsidR="005F1A78" w:rsidRDefault="00D550CF" w:rsidP="005F1A78">
            <w:r>
              <w:t>.0</w:t>
            </w:r>
            <w:r w:rsidR="00D36C2C">
              <w:t>5</w:t>
            </w:r>
            <w:r>
              <w:t xml:space="preserve"> (.0</w:t>
            </w:r>
            <w:r w:rsidR="00D36C2C">
              <w:t>2</w:t>
            </w:r>
            <w:r>
              <w:t>, .</w:t>
            </w:r>
            <w:r w:rsidR="00D36C2C">
              <w:t>09</w:t>
            </w:r>
            <w:r>
              <w:t>)</w:t>
            </w:r>
          </w:p>
          <w:p w:rsidR="00D550CF" w:rsidRDefault="00D550CF" w:rsidP="005F1A78">
            <w:r>
              <w:t>.002</w:t>
            </w:r>
          </w:p>
        </w:tc>
      </w:tr>
      <w:tr w:rsidR="008D2131" w:rsidTr="008D2131">
        <w:trPr>
          <w:trHeight w:val="646"/>
        </w:trPr>
        <w:tc>
          <w:tcPr>
            <w:tcW w:w="1854" w:type="dxa"/>
            <w:tcBorders>
              <w:right w:val="nil"/>
            </w:tcBorders>
          </w:tcPr>
          <w:p w:rsidR="005F1A78" w:rsidRPr="00051182" w:rsidRDefault="005F1A78" w:rsidP="005F1A78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5F1A78" w:rsidP="005F1A78">
            <w:r>
              <w:t>0 (0, 0)</w:t>
            </w:r>
          </w:p>
          <w:p w:rsidR="005F1A78" w:rsidRDefault="005F1A78" w:rsidP="005F1A78">
            <w:r>
              <w:t>.413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:rsidR="005F1A78" w:rsidRDefault="001D5052" w:rsidP="005F1A78">
            <w:r>
              <w:t>0</w:t>
            </w:r>
            <w:r w:rsidR="005F1A78">
              <w:t xml:space="preserve"> (-.01, </w:t>
            </w:r>
            <w:r>
              <w:t>0</w:t>
            </w:r>
            <w:r w:rsidR="005F1A78">
              <w:t>)</w:t>
            </w:r>
          </w:p>
          <w:p w:rsidR="005F1A78" w:rsidRDefault="005F1A78" w:rsidP="005F1A78">
            <w:r>
              <w:t>&lt;.001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:rsidR="005F1A78" w:rsidRDefault="00A41DDB" w:rsidP="005F1A78">
            <w:r>
              <w:t>-.01</w:t>
            </w:r>
            <w:r w:rsidR="002D0892">
              <w:t>, (-.0</w:t>
            </w:r>
            <w:r>
              <w:t>2</w:t>
            </w:r>
            <w:r w:rsidR="002D0892">
              <w:t>, -.0</w:t>
            </w:r>
            <w:r>
              <w:t>1</w:t>
            </w:r>
            <w:r w:rsidR="002D0892">
              <w:t>)</w:t>
            </w:r>
          </w:p>
          <w:p w:rsidR="002D0892" w:rsidRDefault="002D0892" w:rsidP="005F1A78">
            <w:r>
              <w:t>&lt;.001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5F1A78" w:rsidRDefault="002D0892" w:rsidP="005F1A78">
            <w:r>
              <w:t>-.0</w:t>
            </w:r>
            <w:r w:rsidR="002D2B86">
              <w:t>1 (-.01, 0</w:t>
            </w:r>
            <w:r>
              <w:t>)</w:t>
            </w:r>
          </w:p>
          <w:p w:rsidR="002D0892" w:rsidRDefault="002D0892" w:rsidP="005F1A78">
            <w:r>
              <w:t>&lt;.001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:rsidR="005F1A78" w:rsidRDefault="00216F00" w:rsidP="005F1A78">
            <w:r>
              <w:t>0</w:t>
            </w:r>
            <w:r w:rsidR="002D0892">
              <w:t xml:space="preserve"> (-.01, 0)</w:t>
            </w:r>
          </w:p>
          <w:p w:rsidR="002D0892" w:rsidRDefault="002D0892" w:rsidP="005F1A78">
            <w:r>
              <w:t>.043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D550CF" w:rsidP="005F1A78">
            <w:r>
              <w:t>-.0</w:t>
            </w:r>
            <w:r w:rsidR="003E6267">
              <w:t>1</w:t>
            </w:r>
            <w:r>
              <w:t xml:space="preserve"> (-.0</w:t>
            </w:r>
            <w:r w:rsidR="003E6267">
              <w:t>1</w:t>
            </w:r>
            <w:r>
              <w:t>, -.0</w:t>
            </w:r>
            <w:r w:rsidR="003E6267">
              <w:t>1</w:t>
            </w:r>
            <w:r>
              <w:t>)</w:t>
            </w:r>
          </w:p>
          <w:p w:rsidR="00D550CF" w:rsidRDefault="00D550CF" w:rsidP="005F1A78">
            <w:r>
              <w:t>&lt;.001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D550CF" w:rsidP="005F1A78">
            <w:r>
              <w:t>-.0</w:t>
            </w:r>
            <w:r w:rsidR="00FE4572">
              <w:t>1</w:t>
            </w:r>
            <w:r>
              <w:t xml:space="preserve"> (-.0</w:t>
            </w:r>
            <w:r w:rsidR="00FE4572">
              <w:t>1</w:t>
            </w:r>
            <w:r>
              <w:t>, -.01)</w:t>
            </w:r>
          </w:p>
          <w:p w:rsidR="00D550CF" w:rsidRDefault="00D550CF" w:rsidP="005F1A78">
            <w:r>
              <w:t>&lt;.001</w:t>
            </w:r>
          </w:p>
        </w:tc>
        <w:tc>
          <w:tcPr>
            <w:tcW w:w="1572" w:type="dxa"/>
            <w:tcBorders>
              <w:left w:val="nil"/>
            </w:tcBorders>
          </w:tcPr>
          <w:p w:rsidR="005F1A78" w:rsidRDefault="00D550CF" w:rsidP="005F1A78">
            <w:r>
              <w:t>-.0</w:t>
            </w:r>
            <w:r w:rsidR="00D36C2C">
              <w:t>4</w:t>
            </w:r>
            <w:r>
              <w:t xml:space="preserve"> (-.0</w:t>
            </w:r>
            <w:r w:rsidR="00D36C2C">
              <w:t>4</w:t>
            </w:r>
            <w:r>
              <w:t>, -.0</w:t>
            </w:r>
            <w:r w:rsidR="00D36C2C">
              <w:t>3</w:t>
            </w:r>
            <w:r>
              <w:t>)</w:t>
            </w:r>
          </w:p>
          <w:p w:rsidR="00D550CF" w:rsidRDefault="00D550CF" w:rsidP="005F1A78">
            <w:r>
              <w:t>&lt;.001</w:t>
            </w:r>
          </w:p>
        </w:tc>
      </w:tr>
      <w:tr w:rsidR="008D2131" w:rsidTr="008D2131">
        <w:trPr>
          <w:trHeight w:val="665"/>
        </w:trPr>
        <w:tc>
          <w:tcPr>
            <w:tcW w:w="1854" w:type="dxa"/>
            <w:tcBorders>
              <w:right w:val="nil"/>
            </w:tcBorders>
          </w:tcPr>
          <w:p w:rsidR="005F1A78" w:rsidRPr="00051182" w:rsidRDefault="005F1A78" w:rsidP="005F1A78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1D5052" w:rsidP="005F1A78">
            <w:r>
              <w:t>0 (-.01</w:t>
            </w:r>
            <w:r w:rsidR="005F1A78">
              <w:t>, .0</w:t>
            </w:r>
            <w:r>
              <w:t>2</w:t>
            </w:r>
            <w:r w:rsidR="005F1A78">
              <w:t>)</w:t>
            </w:r>
          </w:p>
          <w:p w:rsidR="005F1A78" w:rsidRDefault="005F1A78" w:rsidP="005F1A78">
            <w:r>
              <w:t>.807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:rsidR="005F1A78" w:rsidRDefault="001D5052" w:rsidP="005F1A78">
            <w:r>
              <w:t>.03 (0, .05</w:t>
            </w:r>
            <w:r w:rsidR="005F1A78">
              <w:t>)</w:t>
            </w:r>
          </w:p>
          <w:p w:rsidR="005F1A78" w:rsidRDefault="005F1A78" w:rsidP="005F1A78">
            <w:r>
              <w:t>.059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:rsidR="005F1A78" w:rsidRDefault="00A41DDB" w:rsidP="005F1A78">
            <w:r>
              <w:t>.02</w:t>
            </w:r>
            <w:r w:rsidR="002D0892">
              <w:t xml:space="preserve"> (-.0</w:t>
            </w:r>
            <w:r>
              <w:t>1</w:t>
            </w:r>
            <w:r w:rsidR="002D0892">
              <w:t>, .0</w:t>
            </w:r>
            <w:r>
              <w:t>4</w:t>
            </w:r>
            <w:r w:rsidR="002D0892">
              <w:t>)</w:t>
            </w:r>
          </w:p>
          <w:p w:rsidR="002D0892" w:rsidRDefault="00A41DDB" w:rsidP="005F1A78">
            <w:r>
              <w:t>.199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5F1A78" w:rsidRDefault="002D2B86" w:rsidP="005F1A78">
            <w:r>
              <w:t>-.07</w:t>
            </w:r>
            <w:r w:rsidR="002D0892">
              <w:t xml:space="preserve"> (-.</w:t>
            </w:r>
            <w:r>
              <w:t>10</w:t>
            </w:r>
            <w:r w:rsidR="002D0892">
              <w:t>, -.</w:t>
            </w:r>
            <w:r>
              <w:t>03</w:t>
            </w:r>
            <w:r w:rsidR="002D0892">
              <w:t>)</w:t>
            </w:r>
          </w:p>
          <w:p w:rsidR="002D0892" w:rsidRDefault="002D0892" w:rsidP="005F1A78">
            <w:r>
              <w:t>&lt;.001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:rsidR="005F1A78" w:rsidRDefault="00216F00" w:rsidP="005F1A78">
            <w:r>
              <w:t>-.09</w:t>
            </w:r>
            <w:r w:rsidR="002D0892">
              <w:t xml:space="preserve"> (-.</w:t>
            </w:r>
            <w:r>
              <w:t>12</w:t>
            </w:r>
            <w:r w:rsidR="002D0892">
              <w:t>, -.</w:t>
            </w:r>
            <w:r>
              <w:t>0</w:t>
            </w:r>
            <w:r w:rsidR="002D0892">
              <w:t>6)</w:t>
            </w:r>
          </w:p>
          <w:p w:rsidR="002D0892" w:rsidRDefault="002D0892" w:rsidP="005F1A78">
            <w:r>
              <w:t>&lt;.001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3E6267" w:rsidP="005F1A78">
            <w:r>
              <w:t>-.07</w:t>
            </w:r>
            <w:r w:rsidR="00D550CF">
              <w:t xml:space="preserve"> (-.</w:t>
            </w:r>
            <w:r>
              <w:t>1</w:t>
            </w:r>
            <w:r w:rsidR="00D550CF">
              <w:t>1, -.0</w:t>
            </w:r>
            <w:r>
              <w:t>3</w:t>
            </w:r>
            <w:r w:rsidR="00D550CF">
              <w:t>)</w:t>
            </w:r>
          </w:p>
          <w:p w:rsidR="00D550CF" w:rsidRDefault="00D550CF" w:rsidP="005F1A78">
            <w:r>
              <w:t>&lt;.001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FE4572" w:rsidP="005F1A78">
            <w:r>
              <w:t>.05</w:t>
            </w:r>
            <w:r w:rsidR="00D550CF">
              <w:t xml:space="preserve"> (0, .</w:t>
            </w:r>
            <w:r>
              <w:t>09</w:t>
            </w:r>
            <w:r w:rsidR="00D550CF">
              <w:t>)</w:t>
            </w:r>
          </w:p>
          <w:p w:rsidR="00D550CF" w:rsidRDefault="00D550CF" w:rsidP="005F1A78">
            <w:r>
              <w:t>.045</w:t>
            </w:r>
          </w:p>
        </w:tc>
        <w:tc>
          <w:tcPr>
            <w:tcW w:w="1572" w:type="dxa"/>
            <w:tcBorders>
              <w:left w:val="nil"/>
            </w:tcBorders>
          </w:tcPr>
          <w:p w:rsidR="005F1A78" w:rsidRDefault="00D36C2C" w:rsidP="005F1A78">
            <w:r>
              <w:t>-.07</w:t>
            </w:r>
            <w:r w:rsidR="00D550CF">
              <w:t xml:space="preserve"> (-.</w:t>
            </w:r>
            <w:r>
              <w:t>14</w:t>
            </w:r>
            <w:r w:rsidR="00D550CF">
              <w:t>, -.0</w:t>
            </w:r>
            <w:r>
              <w:t>1</w:t>
            </w:r>
            <w:r w:rsidR="00D550CF">
              <w:t>)</w:t>
            </w:r>
          </w:p>
          <w:p w:rsidR="00D550CF" w:rsidRDefault="00D550CF" w:rsidP="005F1A78">
            <w:r>
              <w:t>.025</w:t>
            </w:r>
          </w:p>
        </w:tc>
      </w:tr>
      <w:tr w:rsidR="008D2131" w:rsidTr="008D2131">
        <w:trPr>
          <w:trHeight w:val="646"/>
        </w:trPr>
        <w:tc>
          <w:tcPr>
            <w:tcW w:w="1854" w:type="dxa"/>
            <w:tcBorders>
              <w:right w:val="nil"/>
            </w:tcBorders>
          </w:tcPr>
          <w:p w:rsidR="005F1A78" w:rsidRPr="00051182" w:rsidRDefault="005F1A78" w:rsidP="005F1A78">
            <w:pPr>
              <w:rPr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1D5052" w:rsidP="005F1A78">
            <w:r>
              <w:t>0</w:t>
            </w:r>
            <w:r w:rsidR="005F1A78">
              <w:t xml:space="preserve"> (0, .0</w:t>
            </w:r>
            <w:r>
              <w:t>1</w:t>
            </w:r>
            <w:r w:rsidR="005F1A78">
              <w:t>)</w:t>
            </w:r>
          </w:p>
          <w:p w:rsidR="005F1A78" w:rsidRDefault="005F1A78" w:rsidP="005F1A78">
            <w:r>
              <w:t>&lt;.001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:rsidR="005F1A78" w:rsidRDefault="005F1A78" w:rsidP="005F1A78">
            <w:r>
              <w:t>.01</w:t>
            </w:r>
            <w:r w:rsidR="001D5052">
              <w:t xml:space="preserve"> (0, .01</w:t>
            </w:r>
            <w:r>
              <w:t>)</w:t>
            </w:r>
          </w:p>
          <w:p w:rsidR="005F1A78" w:rsidRDefault="005F1A78" w:rsidP="005F1A78">
            <w:r>
              <w:t>.00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:rsidR="005F1A78" w:rsidRDefault="00A41DDB" w:rsidP="005F1A78">
            <w:r>
              <w:t>.02</w:t>
            </w:r>
            <w:r w:rsidR="002D0892">
              <w:t xml:space="preserve"> (.0</w:t>
            </w:r>
            <w:r>
              <w:t>2, .02</w:t>
            </w:r>
            <w:r w:rsidR="002D0892">
              <w:t>)</w:t>
            </w:r>
          </w:p>
          <w:p w:rsidR="002D0892" w:rsidRDefault="002D0892" w:rsidP="005F1A78">
            <w:r>
              <w:t>&lt;.001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5F1A78" w:rsidRDefault="002D2B86" w:rsidP="005F1A78">
            <w:r>
              <w:t>.01</w:t>
            </w:r>
            <w:r w:rsidR="002D0892">
              <w:t xml:space="preserve"> (.0</w:t>
            </w:r>
            <w:r>
              <w:t>1</w:t>
            </w:r>
            <w:r w:rsidR="002D0892">
              <w:t>, .</w:t>
            </w:r>
            <w:r>
              <w:t>0</w:t>
            </w:r>
            <w:r w:rsidR="002D0892">
              <w:t>2)</w:t>
            </w:r>
          </w:p>
          <w:p w:rsidR="002D0892" w:rsidRDefault="002D0892" w:rsidP="005F1A78">
            <w:r>
              <w:t>&lt;.001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:rsidR="005F1A78" w:rsidRDefault="002D0892" w:rsidP="005F1A78">
            <w:r>
              <w:t>.0</w:t>
            </w:r>
            <w:r w:rsidR="00216F00">
              <w:t>1 (.01</w:t>
            </w:r>
            <w:r>
              <w:t>, .0</w:t>
            </w:r>
            <w:r w:rsidR="00216F00">
              <w:t>2</w:t>
            </w:r>
            <w:r>
              <w:t>)</w:t>
            </w:r>
          </w:p>
          <w:p w:rsidR="002D0892" w:rsidRDefault="002D0892" w:rsidP="005F1A78">
            <w:r>
              <w:t>&lt;.001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D550CF" w:rsidP="005F1A78">
            <w:r>
              <w:t>.0</w:t>
            </w:r>
            <w:r w:rsidR="003E6267">
              <w:t>2 (.01</w:t>
            </w:r>
            <w:r>
              <w:t>, .0</w:t>
            </w:r>
            <w:r w:rsidR="003E6267">
              <w:t>2</w:t>
            </w:r>
            <w:r>
              <w:t>)</w:t>
            </w:r>
          </w:p>
          <w:p w:rsidR="00D550CF" w:rsidRDefault="00D550CF" w:rsidP="005F1A78">
            <w:r>
              <w:t>&lt;.001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D550CF" w:rsidP="005F1A78">
            <w:r>
              <w:t>.0</w:t>
            </w:r>
            <w:r w:rsidR="00FE4572">
              <w:t>3</w:t>
            </w:r>
            <w:r>
              <w:t xml:space="preserve"> (.0</w:t>
            </w:r>
            <w:r w:rsidR="00FE4572">
              <w:t>2</w:t>
            </w:r>
            <w:r>
              <w:t>, .0</w:t>
            </w:r>
            <w:r w:rsidR="00FE4572">
              <w:t>4</w:t>
            </w:r>
            <w:r>
              <w:t>)</w:t>
            </w:r>
          </w:p>
          <w:p w:rsidR="00D550CF" w:rsidRDefault="00D550CF" w:rsidP="005F1A78">
            <w:r>
              <w:t>&lt;.001</w:t>
            </w:r>
          </w:p>
        </w:tc>
        <w:tc>
          <w:tcPr>
            <w:tcW w:w="1572" w:type="dxa"/>
            <w:tcBorders>
              <w:left w:val="nil"/>
            </w:tcBorders>
          </w:tcPr>
          <w:p w:rsidR="005F1A78" w:rsidRDefault="00D550CF" w:rsidP="005F1A78">
            <w:r>
              <w:t>.0</w:t>
            </w:r>
            <w:r w:rsidR="00D36C2C">
              <w:t>2</w:t>
            </w:r>
            <w:r>
              <w:t xml:space="preserve"> (.01, .0</w:t>
            </w:r>
            <w:r w:rsidR="00D36C2C">
              <w:t>3</w:t>
            </w:r>
            <w:r>
              <w:t>)</w:t>
            </w:r>
          </w:p>
          <w:p w:rsidR="00D550CF" w:rsidRDefault="00D550CF" w:rsidP="005F1A78">
            <w:r>
              <w:t>&lt;.001</w:t>
            </w:r>
          </w:p>
        </w:tc>
      </w:tr>
      <w:tr w:rsidR="008D2131" w:rsidTr="008D2131">
        <w:trPr>
          <w:trHeight w:val="665"/>
        </w:trPr>
        <w:tc>
          <w:tcPr>
            <w:tcW w:w="1854" w:type="dxa"/>
            <w:tcBorders>
              <w:right w:val="nil"/>
            </w:tcBorders>
          </w:tcPr>
          <w:p w:rsidR="005F1A78" w:rsidRDefault="005F1A78" w:rsidP="005F1A78">
            <w:pPr>
              <w:rPr>
                <w:b/>
              </w:rPr>
            </w:pPr>
            <w:r>
              <w:rPr>
                <w:b/>
              </w:rPr>
              <w:t>Eyesight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1D5052" w:rsidP="005F1A78">
            <w:r>
              <w:t>.02</w:t>
            </w:r>
            <w:r w:rsidR="005F1A78">
              <w:t xml:space="preserve"> (0, .0</w:t>
            </w:r>
            <w:r>
              <w:t>4</w:t>
            </w:r>
            <w:r w:rsidR="005F1A78">
              <w:t>)</w:t>
            </w:r>
          </w:p>
          <w:p w:rsidR="005F1A78" w:rsidRDefault="005F1A78" w:rsidP="005F1A78">
            <w:r>
              <w:t>.041</w:t>
            </w:r>
          </w:p>
        </w:tc>
        <w:tc>
          <w:tcPr>
            <w:tcW w:w="1711" w:type="dxa"/>
            <w:tcBorders>
              <w:left w:val="nil"/>
              <w:right w:val="nil"/>
            </w:tcBorders>
          </w:tcPr>
          <w:p w:rsidR="005F1A78" w:rsidRDefault="001D5052" w:rsidP="005F1A78">
            <w:r>
              <w:t>.01 (-.03</w:t>
            </w:r>
            <w:r w:rsidR="005F1A78">
              <w:t>, .0</w:t>
            </w:r>
            <w:r>
              <w:t>5</w:t>
            </w:r>
            <w:r w:rsidR="005F1A78">
              <w:t>)</w:t>
            </w:r>
          </w:p>
          <w:p w:rsidR="005F1A78" w:rsidRDefault="005F1A78" w:rsidP="005F1A78">
            <w:r>
              <w:t>.643</w:t>
            </w:r>
          </w:p>
        </w:tc>
        <w:tc>
          <w:tcPr>
            <w:tcW w:w="1713" w:type="dxa"/>
            <w:tcBorders>
              <w:left w:val="nil"/>
              <w:right w:val="nil"/>
            </w:tcBorders>
          </w:tcPr>
          <w:p w:rsidR="005F1A78" w:rsidRDefault="00A41DDB" w:rsidP="005F1A78">
            <w:r>
              <w:t>-.01</w:t>
            </w:r>
            <w:r w:rsidR="002D0892">
              <w:t xml:space="preserve"> (-.</w:t>
            </w:r>
            <w:r>
              <w:t>04</w:t>
            </w:r>
            <w:r w:rsidR="002D0892">
              <w:t>, .</w:t>
            </w:r>
            <w:r>
              <w:t>03</w:t>
            </w:r>
            <w:r w:rsidR="002D0892">
              <w:t>)</w:t>
            </w:r>
          </w:p>
          <w:p w:rsidR="002D0892" w:rsidRDefault="00A41DDB" w:rsidP="005F1A78">
            <w:r>
              <w:t>.742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5F1A78" w:rsidRDefault="002D2B86" w:rsidP="005F1A78">
            <w:r>
              <w:t>-.05 (-.10</w:t>
            </w:r>
            <w:r w:rsidR="002D0892">
              <w:t>, -.0</w:t>
            </w:r>
            <w:r>
              <w:t>1</w:t>
            </w:r>
            <w:r w:rsidR="002D0892">
              <w:t>)</w:t>
            </w:r>
          </w:p>
          <w:p w:rsidR="002D0892" w:rsidRDefault="002D0892" w:rsidP="005F1A78">
            <w:r>
              <w:t>.026</w:t>
            </w:r>
          </w:p>
        </w:tc>
        <w:tc>
          <w:tcPr>
            <w:tcW w:w="1569" w:type="dxa"/>
            <w:tcBorders>
              <w:left w:val="nil"/>
              <w:right w:val="nil"/>
            </w:tcBorders>
          </w:tcPr>
          <w:p w:rsidR="005F1A78" w:rsidRDefault="00216F00" w:rsidP="005F1A78">
            <w:r>
              <w:t>-.02</w:t>
            </w:r>
            <w:r w:rsidR="002D0892">
              <w:t xml:space="preserve"> (-.</w:t>
            </w:r>
            <w:r>
              <w:t>07</w:t>
            </w:r>
            <w:r w:rsidR="002D0892">
              <w:t>, .0</w:t>
            </w:r>
            <w:r>
              <w:t>2</w:t>
            </w:r>
            <w:r w:rsidR="002D0892">
              <w:t>)</w:t>
            </w:r>
          </w:p>
          <w:p w:rsidR="002D0892" w:rsidRDefault="002D0892" w:rsidP="005F1A78">
            <w:r>
              <w:t>.301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3E6267" w:rsidP="005F1A78">
            <w:r>
              <w:t>-.07</w:t>
            </w:r>
            <w:r w:rsidR="00D550CF">
              <w:t xml:space="preserve"> (-.</w:t>
            </w:r>
            <w:r>
              <w:t>12, -.02</w:t>
            </w:r>
            <w:r w:rsidR="00D550CF">
              <w:t>)</w:t>
            </w:r>
          </w:p>
          <w:p w:rsidR="00D550CF" w:rsidRDefault="00D550CF" w:rsidP="005F1A78">
            <w:r>
              <w:t>.009</w:t>
            </w:r>
          </w:p>
        </w:tc>
        <w:tc>
          <w:tcPr>
            <w:tcW w:w="1568" w:type="dxa"/>
            <w:tcBorders>
              <w:left w:val="nil"/>
              <w:right w:val="nil"/>
            </w:tcBorders>
          </w:tcPr>
          <w:p w:rsidR="005F1A78" w:rsidRDefault="00FE4572" w:rsidP="005F1A78">
            <w:r>
              <w:t>-.1</w:t>
            </w:r>
            <w:r w:rsidR="00D550CF">
              <w:t>3 (-.</w:t>
            </w:r>
            <w:r>
              <w:t>20</w:t>
            </w:r>
            <w:r w:rsidR="00D550CF">
              <w:t>, -.</w:t>
            </w:r>
            <w:r>
              <w:t>07</w:t>
            </w:r>
            <w:r w:rsidR="00D550CF">
              <w:t>)</w:t>
            </w:r>
          </w:p>
          <w:p w:rsidR="00D550CF" w:rsidRDefault="00D550CF" w:rsidP="005F1A78">
            <w:r>
              <w:t>&lt;.001</w:t>
            </w:r>
          </w:p>
        </w:tc>
        <w:tc>
          <w:tcPr>
            <w:tcW w:w="1572" w:type="dxa"/>
            <w:tcBorders>
              <w:left w:val="nil"/>
            </w:tcBorders>
          </w:tcPr>
          <w:p w:rsidR="005F1A78" w:rsidRDefault="00D36C2C" w:rsidP="005F1A78">
            <w:r>
              <w:t>-.09 (-.19</w:t>
            </w:r>
            <w:r w:rsidR="008D2131">
              <w:t>, 0)</w:t>
            </w:r>
          </w:p>
          <w:p w:rsidR="008D2131" w:rsidRDefault="008D2131" w:rsidP="005F1A78">
            <w:r>
              <w:t>.055</w:t>
            </w:r>
          </w:p>
        </w:tc>
      </w:tr>
      <w:tr w:rsidR="008D2131" w:rsidTr="008D2131">
        <w:trPr>
          <w:trHeight w:val="646"/>
        </w:trPr>
        <w:tc>
          <w:tcPr>
            <w:tcW w:w="1854" w:type="dxa"/>
            <w:tcBorders>
              <w:bottom w:val="nil"/>
              <w:right w:val="nil"/>
            </w:tcBorders>
          </w:tcPr>
          <w:p w:rsidR="005F1A78" w:rsidRDefault="005F1A78" w:rsidP="005F1A78">
            <w:pPr>
              <w:rPr>
                <w:b/>
              </w:rPr>
            </w:pPr>
            <w:r>
              <w:rPr>
                <w:b/>
              </w:rPr>
              <w:t>Hearing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:rsidR="005F1A78" w:rsidRDefault="001D5052" w:rsidP="005F1A78">
            <w:r>
              <w:t>0 (-.02</w:t>
            </w:r>
            <w:r w:rsidR="005F1A78">
              <w:t>, .0</w:t>
            </w:r>
            <w:r>
              <w:t>2</w:t>
            </w:r>
            <w:r w:rsidR="005F1A78">
              <w:t>)</w:t>
            </w:r>
          </w:p>
          <w:p w:rsidR="005F1A78" w:rsidRDefault="005F1A78" w:rsidP="005F1A78">
            <w:r>
              <w:t>.996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</w:tcPr>
          <w:p w:rsidR="005F1A78" w:rsidRDefault="001D5052" w:rsidP="005F1A78">
            <w:r>
              <w:t>-.01</w:t>
            </w:r>
            <w:r w:rsidR="005F1A78">
              <w:t xml:space="preserve"> (-.0</w:t>
            </w:r>
            <w:r>
              <w:t>4</w:t>
            </w:r>
            <w:r w:rsidR="005F1A78">
              <w:t>, .0</w:t>
            </w:r>
            <w:r>
              <w:t>2</w:t>
            </w:r>
            <w:r w:rsidR="005F1A78">
              <w:t>)</w:t>
            </w:r>
          </w:p>
          <w:p w:rsidR="005F1A78" w:rsidRDefault="005F1A78" w:rsidP="005F1A78">
            <w:r>
              <w:t>.376</w:t>
            </w:r>
          </w:p>
        </w:tc>
        <w:tc>
          <w:tcPr>
            <w:tcW w:w="1713" w:type="dxa"/>
            <w:tcBorders>
              <w:left w:val="nil"/>
              <w:bottom w:val="nil"/>
              <w:right w:val="nil"/>
            </w:tcBorders>
          </w:tcPr>
          <w:p w:rsidR="005F1A78" w:rsidRDefault="00A41DDB" w:rsidP="005F1A78">
            <w:r>
              <w:t>-.01 (-.04</w:t>
            </w:r>
            <w:r w:rsidR="002D0892">
              <w:t>, .0</w:t>
            </w:r>
            <w:r>
              <w:t>2</w:t>
            </w:r>
            <w:r w:rsidR="002D0892">
              <w:t>)</w:t>
            </w:r>
          </w:p>
          <w:p w:rsidR="002D0892" w:rsidRDefault="00A41DDB" w:rsidP="005F1A78">
            <w:r>
              <w:t>.491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:rsidR="005F1A78" w:rsidRDefault="002D2B86" w:rsidP="005F1A78">
            <w:r>
              <w:t>-.04</w:t>
            </w:r>
            <w:r w:rsidR="002D0892">
              <w:t xml:space="preserve"> (-.</w:t>
            </w:r>
            <w:r>
              <w:t>08</w:t>
            </w:r>
            <w:r w:rsidR="002D0892">
              <w:t>, -.</w:t>
            </w:r>
            <w:r>
              <w:t>01</w:t>
            </w:r>
            <w:r w:rsidR="002D0892">
              <w:t>)</w:t>
            </w:r>
          </w:p>
          <w:p w:rsidR="002D0892" w:rsidRDefault="002D0892" w:rsidP="005F1A78">
            <w:r>
              <w:t>.023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</w:tcPr>
          <w:p w:rsidR="005F1A78" w:rsidRDefault="00D550CF" w:rsidP="005F1A78">
            <w:r>
              <w:t>.0</w:t>
            </w:r>
            <w:r w:rsidR="00216F00">
              <w:t>1</w:t>
            </w:r>
            <w:r>
              <w:t xml:space="preserve"> (-.0</w:t>
            </w:r>
            <w:r w:rsidR="00216F00">
              <w:t>3, .05</w:t>
            </w:r>
            <w:r>
              <w:t>)</w:t>
            </w:r>
          </w:p>
          <w:p w:rsidR="00D550CF" w:rsidRDefault="00D550CF" w:rsidP="005F1A78">
            <w:r>
              <w:t>.588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:rsidR="005F1A78" w:rsidRDefault="003E6267" w:rsidP="005F1A78">
            <w:r>
              <w:t>-.06</w:t>
            </w:r>
            <w:r w:rsidR="00D550CF">
              <w:t xml:space="preserve"> (-.</w:t>
            </w:r>
            <w:r>
              <w:t>10</w:t>
            </w:r>
            <w:r w:rsidR="00D550CF">
              <w:t>, -.</w:t>
            </w:r>
            <w:r>
              <w:t>02</w:t>
            </w:r>
            <w:r w:rsidR="00D550CF">
              <w:t>)</w:t>
            </w:r>
          </w:p>
          <w:p w:rsidR="00D550CF" w:rsidRDefault="00D550CF" w:rsidP="005F1A78">
            <w:r>
              <w:t>.003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</w:tcPr>
          <w:p w:rsidR="005F1A78" w:rsidRDefault="00FE4572" w:rsidP="005F1A78">
            <w:r>
              <w:t>-.01 (-.05</w:t>
            </w:r>
            <w:r w:rsidR="00D550CF">
              <w:t>, .</w:t>
            </w:r>
            <w:r>
              <w:t>04</w:t>
            </w:r>
            <w:r w:rsidR="00D550CF">
              <w:t>)</w:t>
            </w:r>
          </w:p>
          <w:p w:rsidR="00D550CF" w:rsidRDefault="00D550CF" w:rsidP="005F1A78">
            <w:r>
              <w:t>.826</w:t>
            </w:r>
          </w:p>
        </w:tc>
        <w:tc>
          <w:tcPr>
            <w:tcW w:w="1572" w:type="dxa"/>
            <w:tcBorders>
              <w:left w:val="nil"/>
              <w:bottom w:val="nil"/>
            </w:tcBorders>
          </w:tcPr>
          <w:p w:rsidR="005F1A78" w:rsidRDefault="008D2131" w:rsidP="005F1A78">
            <w:r>
              <w:t>-.0</w:t>
            </w:r>
            <w:r w:rsidR="00D36C2C">
              <w:t>5</w:t>
            </w:r>
            <w:r>
              <w:t xml:space="preserve"> (-.</w:t>
            </w:r>
            <w:r w:rsidR="00D36C2C">
              <w:t>13</w:t>
            </w:r>
            <w:r>
              <w:t>, .0</w:t>
            </w:r>
            <w:r w:rsidR="00D36C2C">
              <w:t>2</w:t>
            </w:r>
            <w:r>
              <w:t>)</w:t>
            </w:r>
          </w:p>
          <w:p w:rsidR="008D2131" w:rsidRDefault="008D2131" w:rsidP="005F1A78">
            <w:r>
              <w:t>.146</w:t>
            </w:r>
          </w:p>
        </w:tc>
      </w:tr>
      <w:tr w:rsidR="008D2131" w:rsidTr="008D2131">
        <w:trPr>
          <w:trHeight w:val="665"/>
        </w:trPr>
        <w:tc>
          <w:tcPr>
            <w:tcW w:w="1854" w:type="dxa"/>
            <w:tcBorders>
              <w:bottom w:val="single" w:sz="4" w:space="0" w:color="auto"/>
              <w:right w:val="nil"/>
            </w:tcBorders>
          </w:tcPr>
          <w:p w:rsidR="005F1A78" w:rsidRDefault="005F1A78" w:rsidP="005F1A78">
            <w:pPr>
              <w:rPr>
                <w:b/>
              </w:rPr>
            </w:pPr>
            <w:r>
              <w:rPr>
                <w:b/>
              </w:rPr>
              <w:t>Help with daily activity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1D5052" w:rsidP="005F1A78">
            <w:r>
              <w:t>-.03 (-.04</w:t>
            </w:r>
            <w:r w:rsidR="005F1A78">
              <w:t>, -.0</w:t>
            </w:r>
            <w:r>
              <w:t>1</w:t>
            </w:r>
            <w:r w:rsidR="005F1A78">
              <w:t>)</w:t>
            </w:r>
          </w:p>
          <w:p w:rsidR="005F1A78" w:rsidRDefault="005F1A78" w:rsidP="005F1A78">
            <w:r>
              <w:t>&lt;.001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1D5052" w:rsidP="005F1A78">
            <w:r>
              <w:t>-.04</w:t>
            </w:r>
            <w:r w:rsidR="005F1A78">
              <w:t xml:space="preserve"> (-.</w:t>
            </w:r>
            <w:r>
              <w:t>07</w:t>
            </w:r>
            <w:r w:rsidR="005F1A78">
              <w:t>, -.0</w:t>
            </w:r>
            <w:r>
              <w:t>1</w:t>
            </w:r>
            <w:r w:rsidR="005F1A78">
              <w:t>)</w:t>
            </w:r>
          </w:p>
          <w:p w:rsidR="005F1A78" w:rsidRDefault="005F1A78" w:rsidP="005F1A78">
            <w:r>
              <w:t>.013</w:t>
            </w:r>
          </w:p>
        </w:tc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A41DDB" w:rsidP="005F1A78">
            <w:r>
              <w:t>-.03</w:t>
            </w:r>
            <w:r w:rsidR="002D0892">
              <w:t xml:space="preserve"> (-.</w:t>
            </w:r>
            <w:r>
              <w:t>06, 0</w:t>
            </w:r>
            <w:r w:rsidR="002D0892">
              <w:t>)</w:t>
            </w:r>
          </w:p>
          <w:p w:rsidR="002D0892" w:rsidRDefault="00A41DDB" w:rsidP="005F1A78">
            <w:r>
              <w:t>.02</w:t>
            </w:r>
            <w:r w:rsidR="002D0892">
              <w:t>1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2D2B86" w:rsidP="005F1A78">
            <w:r>
              <w:t>-.</w:t>
            </w:r>
            <w:r w:rsidR="002D0892">
              <w:t>0</w:t>
            </w:r>
            <w:r>
              <w:t>2</w:t>
            </w:r>
            <w:r w:rsidR="002D0892">
              <w:t xml:space="preserve"> (-.</w:t>
            </w:r>
            <w:r>
              <w:t>05, .0</w:t>
            </w:r>
            <w:r w:rsidR="002D0892">
              <w:t>2)</w:t>
            </w:r>
          </w:p>
          <w:p w:rsidR="002D0892" w:rsidRDefault="002D0892" w:rsidP="005F1A78">
            <w:r>
              <w:t>.372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D550CF" w:rsidP="005F1A78">
            <w:r>
              <w:t>-.0</w:t>
            </w:r>
            <w:r w:rsidR="00216F00">
              <w:t>1 (-.05</w:t>
            </w:r>
            <w:r>
              <w:t>, .0</w:t>
            </w:r>
            <w:r w:rsidR="00216F00">
              <w:t>2</w:t>
            </w:r>
            <w:r>
              <w:t>)</w:t>
            </w:r>
          </w:p>
          <w:p w:rsidR="00D550CF" w:rsidRDefault="00D550CF" w:rsidP="005F1A78">
            <w:r>
              <w:t>.476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D550CF" w:rsidP="005F1A78">
            <w:r>
              <w:t>-.</w:t>
            </w:r>
            <w:r w:rsidR="003E6267">
              <w:t>04 (-.08</w:t>
            </w:r>
            <w:r>
              <w:t>, .0)</w:t>
            </w:r>
          </w:p>
          <w:p w:rsidR="00D550CF" w:rsidRDefault="00D550CF" w:rsidP="005F1A78">
            <w:r>
              <w:t>.065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5F1A78" w:rsidRDefault="00D550CF" w:rsidP="005F1A78">
            <w:r>
              <w:t>-.0</w:t>
            </w:r>
            <w:r w:rsidR="00FE4572">
              <w:t>1 (-.06</w:t>
            </w:r>
            <w:r>
              <w:t>, .</w:t>
            </w:r>
            <w:r w:rsidR="00FE4572">
              <w:t>04</w:t>
            </w:r>
            <w:r>
              <w:t>)</w:t>
            </w:r>
          </w:p>
          <w:p w:rsidR="00D550CF" w:rsidRDefault="00D550CF" w:rsidP="005F1A78">
            <w:r>
              <w:t>.777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</w:tcBorders>
          </w:tcPr>
          <w:p w:rsidR="005F1A78" w:rsidRDefault="00D36C2C" w:rsidP="005F1A78">
            <w:r>
              <w:t>-.06</w:t>
            </w:r>
            <w:r w:rsidR="008D2131">
              <w:t xml:space="preserve"> (-.</w:t>
            </w:r>
            <w:r>
              <w:t>14</w:t>
            </w:r>
            <w:r w:rsidR="008D2131">
              <w:t>, .0</w:t>
            </w:r>
            <w:r>
              <w:t>1</w:t>
            </w:r>
            <w:r w:rsidR="008D2131">
              <w:t>)</w:t>
            </w:r>
          </w:p>
          <w:p w:rsidR="008D2131" w:rsidRDefault="008D2131" w:rsidP="005F1A78">
            <w:r>
              <w:t>.092</w:t>
            </w:r>
          </w:p>
        </w:tc>
      </w:tr>
    </w:tbl>
    <w:p w:rsidR="003D7FB6" w:rsidRDefault="003D7FB6"/>
    <w:p w:rsidR="008D2131" w:rsidRDefault="008D2131" w:rsidP="00A57440">
      <w:pPr>
        <w:spacing w:line="480" w:lineRule="auto"/>
      </w:pPr>
      <w:r>
        <w:lastRenderedPageBreak/>
        <w:t xml:space="preserve">We conducted further regression analyses to determine whether social isolation was more associated with any specific cognitive domains assessed by the CAMCOG (see </w:t>
      </w:r>
      <w:ins w:id="3" w:author="Evans, Isobel" w:date="2018-07-11T15:24:00Z">
        <w:r w:rsidR="00F9441F">
          <w:t>“</w:t>
        </w:r>
      </w:ins>
      <w:r>
        <w:t>S2 Table</w:t>
      </w:r>
      <w:ins w:id="4" w:author="Evans, Isobel" w:date="2018-07-11T15:24:00Z">
        <w:r w:rsidR="00F9441F">
          <w:t>”</w:t>
        </w:r>
      </w:ins>
      <w:bookmarkStart w:id="5" w:name="_GoBack"/>
      <w:bookmarkEnd w:id="5"/>
      <w:r>
        <w:t>). Social isolation was significantly associated with orientation (</w:t>
      </w:r>
      <w:r w:rsidR="00A72FD7">
        <w:t xml:space="preserve">adjusted </w:t>
      </w:r>
      <w:r w:rsidR="00A72FD7" w:rsidRPr="0057061A">
        <w:t>R</w:t>
      </w:r>
      <w:r w:rsidR="00A72FD7">
        <w:rPr>
          <w:vertAlign w:val="superscript"/>
        </w:rPr>
        <w:t>2</w:t>
      </w:r>
      <w:r w:rsidR="00A72FD7">
        <w:t xml:space="preserve"> = .02</w:t>
      </w:r>
      <w:r w:rsidR="00A72FD7" w:rsidRPr="0057061A">
        <w:t xml:space="preserve">, </w:t>
      </w:r>
      <w:r w:rsidR="00A72FD7" w:rsidRPr="00A01D96">
        <w:rPr>
          <w:i/>
        </w:rPr>
        <w:t>F</w:t>
      </w:r>
      <w:r w:rsidR="00A72FD7">
        <w:t>(7, 2216) = 6.23</w:t>
      </w:r>
      <w:r w:rsidR="00A72FD7" w:rsidRPr="0057061A">
        <w:t xml:space="preserve">, </w:t>
      </w:r>
      <w:r w:rsidR="00A72FD7" w:rsidRPr="00526815">
        <w:rPr>
          <w:i/>
        </w:rPr>
        <w:t>p</w:t>
      </w:r>
      <w:r w:rsidR="00A72FD7">
        <w:t xml:space="preserve"> &lt;</w:t>
      </w:r>
      <w:r w:rsidR="00A72FD7" w:rsidRPr="0057061A">
        <w:t>.001</w:t>
      </w:r>
      <w:r>
        <w:t>), expression (</w:t>
      </w:r>
      <w:r w:rsidR="00A72FD7">
        <w:t xml:space="preserve">adjusted </w:t>
      </w:r>
      <w:r w:rsidR="00A72FD7" w:rsidRPr="0057061A">
        <w:t>R</w:t>
      </w:r>
      <w:r w:rsidR="00A72FD7">
        <w:rPr>
          <w:vertAlign w:val="superscript"/>
        </w:rPr>
        <w:t>2</w:t>
      </w:r>
      <w:r w:rsidR="00A72FD7">
        <w:t xml:space="preserve"> = .13</w:t>
      </w:r>
      <w:r w:rsidR="00A72FD7" w:rsidRPr="0057061A">
        <w:t xml:space="preserve">, </w:t>
      </w:r>
      <w:r w:rsidR="00A72FD7" w:rsidRPr="00A01D96">
        <w:rPr>
          <w:i/>
        </w:rPr>
        <w:t>F</w:t>
      </w:r>
      <w:r w:rsidR="00A72FD7">
        <w:t>(7, 2216) = 48.30</w:t>
      </w:r>
      <w:r w:rsidR="00A72FD7" w:rsidRPr="0057061A">
        <w:t xml:space="preserve">, </w:t>
      </w:r>
      <w:r w:rsidR="00A72FD7" w:rsidRPr="00526815">
        <w:rPr>
          <w:i/>
        </w:rPr>
        <w:t>p</w:t>
      </w:r>
      <w:r w:rsidR="00A72FD7">
        <w:t xml:space="preserve"> &lt;</w:t>
      </w:r>
      <w:r w:rsidR="00A72FD7" w:rsidRPr="0057061A">
        <w:t>.001</w:t>
      </w:r>
      <w:r>
        <w:t>), praxis (</w:t>
      </w:r>
      <w:r w:rsidR="007C7C4F">
        <w:t xml:space="preserve">adjusted </w:t>
      </w:r>
      <w:r w:rsidR="007C7C4F" w:rsidRPr="0057061A">
        <w:t>R</w:t>
      </w:r>
      <w:r w:rsidR="007C7C4F">
        <w:rPr>
          <w:vertAlign w:val="superscript"/>
        </w:rPr>
        <w:t>2</w:t>
      </w:r>
      <w:r w:rsidR="007C7C4F">
        <w:t xml:space="preserve"> = .0</w:t>
      </w:r>
      <w:r w:rsidR="00A114EC">
        <w:t>6</w:t>
      </w:r>
      <w:r w:rsidR="007C7C4F" w:rsidRPr="0057061A">
        <w:t xml:space="preserve">, </w:t>
      </w:r>
      <w:r w:rsidR="007C7C4F" w:rsidRPr="00A01D96">
        <w:rPr>
          <w:i/>
        </w:rPr>
        <w:t>F</w:t>
      </w:r>
      <w:r w:rsidR="007C7C4F">
        <w:t xml:space="preserve">(7, 2216) = </w:t>
      </w:r>
      <w:r w:rsidR="00A114EC">
        <w:t>21</w:t>
      </w:r>
      <w:r w:rsidR="007C7C4F">
        <w:t>.</w:t>
      </w:r>
      <w:r w:rsidR="00A114EC">
        <w:t>60</w:t>
      </w:r>
      <w:r w:rsidR="007C7C4F" w:rsidRPr="0057061A">
        <w:t xml:space="preserve">, </w:t>
      </w:r>
      <w:r w:rsidR="007C7C4F" w:rsidRPr="00526815">
        <w:rPr>
          <w:i/>
        </w:rPr>
        <w:t>p</w:t>
      </w:r>
      <w:r w:rsidR="007C7C4F">
        <w:t xml:space="preserve"> &lt;</w:t>
      </w:r>
      <w:r w:rsidR="007C7C4F" w:rsidRPr="0057061A">
        <w:t>.001</w:t>
      </w:r>
      <w:r>
        <w:t xml:space="preserve">), </w:t>
      </w:r>
      <w:r w:rsidR="00A114EC">
        <w:t xml:space="preserve">and perception (adjusted </w:t>
      </w:r>
      <w:r w:rsidR="00A114EC" w:rsidRPr="0057061A">
        <w:t>R</w:t>
      </w:r>
      <w:r w:rsidR="00A114EC">
        <w:rPr>
          <w:vertAlign w:val="superscript"/>
        </w:rPr>
        <w:t>2</w:t>
      </w:r>
      <w:r w:rsidR="00A114EC">
        <w:t xml:space="preserve"> = .11</w:t>
      </w:r>
      <w:r w:rsidR="00A114EC" w:rsidRPr="0057061A">
        <w:t xml:space="preserve">, </w:t>
      </w:r>
      <w:r w:rsidR="00A114EC" w:rsidRPr="00A01D96">
        <w:rPr>
          <w:i/>
        </w:rPr>
        <w:t>F</w:t>
      </w:r>
      <w:r w:rsidR="00A114EC">
        <w:t>(7, 2216) = 42.04,</w:t>
      </w:r>
      <w:r w:rsidR="00A114EC" w:rsidRPr="0057061A">
        <w:t xml:space="preserve"> </w:t>
      </w:r>
      <w:r w:rsidR="00A114EC" w:rsidRPr="00526815">
        <w:rPr>
          <w:i/>
        </w:rPr>
        <w:t>p</w:t>
      </w:r>
      <w:r w:rsidR="00A114EC">
        <w:t xml:space="preserve"> &lt;</w:t>
      </w:r>
      <w:r w:rsidR="00A114EC" w:rsidRPr="0057061A">
        <w:t>.001</w:t>
      </w:r>
      <w:r>
        <w:t>), but not with comprehension (</w:t>
      </w:r>
      <w:r w:rsidR="007C7C4F">
        <w:t xml:space="preserve">adjusted </w:t>
      </w:r>
      <w:r w:rsidR="007C7C4F" w:rsidRPr="0057061A">
        <w:t>R</w:t>
      </w:r>
      <w:r w:rsidR="007C7C4F">
        <w:rPr>
          <w:vertAlign w:val="superscript"/>
        </w:rPr>
        <w:t>2</w:t>
      </w:r>
      <w:r w:rsidR="007C7C4F">
        <w:t xml:space="preserve"> = .02</w:t>
      </w:r>
      <w:r w:rsidR="007C7C4F" w:rsidRPr="0057061A">
        <w:t xml:space="preserve">, </w:t>
      </w:r>
      <w:r w:rsidR="007C7C4F" w:rsidRPr="00A01D96">
        <w:rPr>
          <w:i/>
        </w:rPr>
        <w:t>F</w:t>
      </w:r>
      <w:r w:rsidR="007C7C4F">
        <w:t>(7, 2216) = 7.11</w:t>
      </w:r>
      <w:r w:rsidR="007C7C4F" w:rsidRPr="0057061A">
        <w:t xml:space="preserve">, </w:t>
      </w:r>
      <w:r w:rsidR="007C7C4F" w:rsidRPr="00526815">
        <w:rPr>
          <w:i/>
        </w:rPr>
        <w:t>p</w:t>
      </w:r>
      <w:r w:rsidR="007C7C4F">
        <w:t xml:space="preserve"> &lt;</w:t>
      </w:r>
      <w:r w:rsidR="007C7C4F" w:rsidRPr="0057061A">
        <w:t>.001</w:t>
      </w:r>
      <w:r>
        <w:t>), memory (</w:t>
      </w:r>
      <w:r w:rsidR="00A72FD7">
        <w:t xml:space="preserve">adjusted </w:t>
      </w:r>
      <w:r w:rsidR="00A72FD7" w:rsidRPr="0057061A">
        <w:t>R</w:t>
      </w:r>
      <w:r w:rsidR="00A72FD7">
        <w:rPr>
          <w:vertAlign w:val="superscript"/>
        </w:rPr>
        <w:t>2</w:t>
      </w:r>
      <w:r w:rsidR="00A72FD7">
        <w:t xml:space="preserve"> = .04</w:t>
      </w:r>
      <w:r w:rsidR="00A72FD7" w:rsidRPr="0057061A">
        <w:t xml:space="preserve">, </w:t>
      </w:r>
      <w:r w:rsidR="00A72FD7" w:rsidRPr="00A01D96">
        <w:rPr>
          <w:i/>
        </w:rPr>
        <w:t>F</w:t>
      </w:r>
      <w:r w:rsidR="00A72FD7">
        <w:t>(7, 2216) = 14.60,</w:t>
      </w:r>
      <w:r w:rsidR="00A72FD7" w:rsidRPr="0057061A">
        <w:t xml:space="preserve"> </w:t>
      </w:r>
      <w:r w:rsidR="00A72FD7" w:rsidRPr="00526815">
        <w:rPr>
          <w:i/>
        </w:rPr>
        <w:t>p</w:t>
      </w:r>
      <w:r w:rsidR="00A72FD7">
        <w:t xml:space="preserve"> &lt;</w:t>
      </w:r>
      <w:r w:rsidR="00A72FD7" w:rsidRPr="0057061A">
        <w:t>.001</w:t>
      </w:r>
      <w:r>
        <w:t>), attention and calculation (</w:t>
      </w:r>
      <w:r w:rsidR="007C7C4F">
        <w:t xml:space="preserve">adjusted </w:t>
      </w:r>
      <w:r w:rsidR="007C7C4F" w:rsidRPr="0057061A">
        <w:t>R</w:t>
      </w:r>
      <w:r w:rsidR="007C7C4F">
        <w:rPr>
          <w:vertAlign w:val="superscript"/>
        </w:rPr>
        <w:t>2</w:t>
      </w:r>
      <w:r w:rsidR="007C7C4F">
        <w:t xml:space="preserve"> = .03</w:t>
      </w:r>
      <w:r w:rsidR="007C7C4F" w:rsidRPr="0057061A">
        <w:t xml:space="preserve">, </w:t>
      </w:r>
      <w:r w:rsidR="007C7C4F" w:rsidRPr="00A01D96">
        <w:rPr>
          <w:i/>
        </w:rPr>
        <w:t>F</w:t>
      </w:r>
      <w:r w:rsidR="007C7C4F">
        <w:t>(7, 2216) = 9.36</w:t>
      </w:r>
      <w:r w:rsidR="007C7C4F" w:rsidRPr="0057061A">
        <w:t xml:space="preserve">, </w:t>
      </w:r>
      <w:r w:rsidR="007C7C4F" w:rsidRPr="00526815">
        <w:rPr>
          <w:i/>
        </w:rPr>
        <w:t>p</w:t>
      </w:r>
      <w:r w:rsidR="007C7C4F">
        <w:t xml:space="preserve"> &lt;</w:t>
      </w:r>
      <w:r w:rsidR="007C7C4F" w:rsidRPr="0057061A">
        <w:t>.001</w:t>
      </w:r>
      <w:r w:rsidR="00A72FD7">
        <w:t xml:space="preserve">), or abstract thinking (adjusted </w:t>
      </w:r>
      <w:r w:rsidR="00A72FD7" w:rsidRPr="0057061A">
        <w:t>R</w:t>
      </w:r>
      <w:r w:rsidR="00A72FD7">
        <w:rPr>
          <w:vertAlign w:val="superscript"/>
        </w:rPr>
        <w:t>2</w:t>
      </w:r>
      <w:r w:rsidR="00A72FD7">
        <w:t xml:space="preserve"> = .05</w:t>
      </w:r>
      <w:r w:rsidR="00A72FD7" w:rsidRPr="0057061A">
        <w:t xml:space="preserve">, </w:t>
      </w:r>
      <w:r w:rsidR="00A72FD7" w:rsidRPr="00A01D96">
        <w:rPr>
          <w:i/>
        </w:rPr>
        <w:t>F</w:t>
      </w:r>
      <w:r w:rsidR="00A72FD7">
        <w:t>(7, 2216) = 16.80</w:t>
      </w:r>
      <w:r w:rsidR="00A72FD7" w:rsidRPr="0057061A">
        <w:t xml:space="preserve">, </w:t>
      </w:r>
      <w:r w:rsidR="00A72FD7" w:rsidRPr="00526815">
        <w:rPr>
          <w:i/>
        </w:rPr>
        <w:t>p</w:t>
      </w:r>
      <w:r w:rsidR="00A72FD7">
        <w:t xml:space="preserve"> &lt;</w:t>
      </w:r>
      <w:r w:rsidR="00A72FD7" w:rsidRPr="0057061A">
        <w:t>.001</w:t>
      </w:r>
      <w:r>
        <w:t xml:space="preserve">). </w:t>
      </w:r>
    </w:p>
    <w:sectPr w:rsidR="008D2131" w:rsidSect="005F1A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ans, Isobel">
    <w15:presenceInfo w15:providerId="AD" w15:userId="S-1-5-21-2929260712-720396524-3344548481-131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A78"/>
    <w:rsid w:val="001D5052"/>
    <w:rsid w:val="00216F00"/>
    <w:rsid w:val="002D0892"/>
    <w:rsid w:val="002D2B86"/>
    <w:rsid w:val="0039034E"/>
    <w:rsid w:val="003D7FB6"/>
    <w:rsid w:val="003E6267"/>
    <w:rsid w:val="00441EC0"/>
    <w:rsid w:val="005F1A78"/>
    <w:rsid w:val="00677CDD"/>
    <w:rsid w:val="007C7C4F"/>
    <w:rsid w:val="008D2131"/>
    <w:rsid w:val="00A114EC"/>
    <w:rsid w:val="00A41DDB"/>
    <w:rsid w:val="00A57440"/>
    <w:rsid w:val="00A72FD7"/>
    <w:rsid w:val="00D36C2C"/>
    <w:rsid w:val="00D550CF"/>
    <w:rsid w:val="00F9441F"/>
    <w:rsid w:val="00FE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073948-9F9D-4F84-88D1-817A3EEB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4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4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Isobel</dc:creator>
  <cp:keywords/>
  <dc:description/>
  <cp:lastModifiedBy>Evans, Isobel</cp:lastModifiedBy>
  <cp:revision>13</cp:revision>
  <dcterms:created xsi:type="dcterms:W3CDTF">2018-05-02T10:19:00Z</dcterms:created>
  <dcterms:modified xsi:type="dcterms:W3CDTF">2018-07-11T14:24:00Z</dcterms:modified>
</cp:coreProperties>
</file>